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F56" w:rsidRDefault="00890F56" w:rsidP="00272747">
      <w:pPr>
        <w:jc w:val="center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A94493" w:rsidRDefault="00A94493" w:rsidP="00272747">
      <w:pPr>
        <w:jc w:val="center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9115AC">
        <w:rPr>
          <w:rFonts w:ascii="Times New Roman" w:hAnsi="Times New Roman"/>
          <w:b/>
          <w:sz w:val="24"/>
          <w:szCs w:val="24"/>
          <w:shd w:val="clear" w:color="auto" w:fill="FFFFFF"/>
        </w:rPr>
        <w:t>Table S</w:t>
      </w:r>
      <w:r w:rsidR="00EA54D9">
        <w:rPr>
          <w:rFonts w:ascii="Times New Roman" w:hAnsi="Times New Roman"/>
          <w:b/>
          <w:sz w:val="24"/>
          <w:szCs w:val="24"/>
          <w:shd w:val="clear" w:color="auto" w:fill="FFFFFF"/>
        </w:rPr>
        <w:t>10</w:t>
      </w:r>
      <w:bookmarkStart w:id="0" w:name="_GoBack"/>
      <w:bookmarkEnd w:id="0"/>
      <w:r w:rsidRPr="009115AC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Pr="009115AC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Candidate genes involved in</w:t>
      </w:r>
      <w:r w:rsidR="009B282E" w:rsidRPr="009115AC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 xml:space="preserve"> </w:t>
      </w:r>
      <w:r w:rsidRPr="009115AC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plant growth pathways</w:t>
      </w:r>
    </w:p>
    <w:p w:rsidR="00890F56" w:rsidRPr="009115AC" w:rsidRDefault="00890F56" w:rsidP="00272747">
      <w:pPr>
        <w:jc w:val="center"/>
        <w:rPr>
          <w:sz w:val="24"/>
          <w:szCs w:val="24"/>
        </w:rPr>
      </w:pPr>
    </w:p>
    <w:tbl>
      <w:tblPr>
        <w:tblStyle w:val="a9"/>
        <w:tblW w:w="14895" w:type="dxa"/>
        <w:tblBorders>
          <w:top w:val="single" w:sz="18" w:space="0" w:color="000000" w:themeColor="text1"/>
          <w:bottom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1452"/>
        <w:gridCol w:w="1774"/>
        <w:gridCol w:w="2444"/>
        <w:gridCol w:w="2127"/>
        <w:gridCol w:w="4076"/>
        <w:gridCol w:w="2126"/>
      </w:tblGrid>
      <w:tr w:rsidR="00B07AC9" w:rsidRPr="00C46FE7" w:rsidTr="00CB4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</w:t>
            </w:r>
          </w:p>
        </w:tc>
        <w:tc>
          <w:tcPr>
            <w:tcW w:w="1452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Location(Mb)</w:t>
            </w:r>
          </w:p>
        </w:tc>
        <w:tc>
          <w:tcPr>
            <w:tcW w:w="1774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ene id</w:t>
            </w:r>
          </w:p>
        </w:tc>
        <w:tc>
          <w:tcPr>
            <w:tcW w:w="2444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O annotation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Homologe gene symbol</w:t>
            </w:r>
          </w:p>
        </w:tc>
        <w:tc>
          <w:tcPr>
            <w:tcW w:w="4076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Homologe</w:t>
            </w:r>
            <w:r w:rsidR="00272747"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ene description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Reference</w:t>
            </w:r>
          </w:p>
        </w:tc>
      </w:tr>
      <w:tr w:rsidR="00B07AC9" w:rsidRPr="00C46FE7" w:rsidTr="00CB4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07</w:t>
            </w:r>
          </w:p>
        </w:tc>
        <w:tc>
          <w:tcPr>
            <w:tcW w:w="1452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1.59-1.84</w:t>
            </w:r>
          </w:p>
        </w:tc>
        <w:tc>
          <w:tcPr>
            <w:tcW w:w="1774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lyma.07G134800</w:t>
            </w:r>
          </w:p>
        </w:tc>
        <w:tc>
          <w:tcPr>
            <w:tcW w:w="2444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O:0009725</w:t>
            </w:r>
          </w:p>
          <w:p w:rsidR="008929F0" w:rsidRPr="00C46FE7" w:rsidRDefault="008929F0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2"/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T4G23980</w:t>
            </w:r>
            <w:bookmarkEnd w:id="1"/>
            <w:bookmarkEnd w:id="2"/>
          </w:p>
        </w:tc>
        <w:tc>
          <w:tcPr>
            <w:tcW w:w="4076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rabidopsis thaliana auxin response factor 9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AF3E63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lmasov&lt;/Author&gt;&lt;Year&gt;1999&lt;/Year&gt;&lt;RecNum&gt;72&lt;/RecNum&gt;&lt;DisplayText&gt;(Ulmasov et al. 1999)&lt;/DisplayText&gt;&lt;record&gt;&lt;rec-number&gt;72&lt;/rec-number&gt;&lt;foreign-keys&gt;&lt;key app="EN" db-id="r0szz20t0xse2ne5xpfx92p8029af5x5sfs5"&gt;72&lt;/key&gt;&lt;/foreign-keys&gt;&lt;ref-type name="Journal Article"&gt;17&lt;/ref-type&gt;&lt;contributors&gt;&lt;authors&gt;&lt;author&gt;Ulmasov, Tim&lt;/author&gt;&lt;author&gt;Hagen, Gretchen&lt;/author&gt;&lt;author&gt;Guilfoyle, Tom J&lt;/author&gt;&lt;/authors&gt;&lt;/contributors&gt;&lt;titles&gt;&lt;title&gt;Activation and repression of transcription by auxin-response factors&lt;/title&gt;&lt;secondary-title&gt;Proceedings of the National Academy of Sciences&lt;/secondary-title&gt;&lt;/titles&gt;&lt;periodical&gt;&lt;full-title&gt;Proceedings of the National Academy of Sciences&lt;/full-title&gt;&lt;/periodical&gt;&lt;pages&gt;5844-5849&lt;/pages&gt;&lt;volume&gt;96&lt;/volume&gt;&lt;number&gt;10&lt;/number&gt;&lt;dates&gt;&lt;year&gt;1999&lt;/year&gt;&lt;/dates&gt;&lt;isbn&gt;0027-8424&lt;/isbn&gt;&lt;urls&gt;&lt;/urls&gt;&lt;/record&gt;&lt;/Cite&gt;&lt;/EndNote&gt;</w:instrTex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6" w:tooltip="Ulmasov, 1999 #72" w:history="1">
              <w:r w:rsidR="00272747" w:rsidRPr="00C46FE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Ulmasov et al. 1999</w:t>
              </w:r>
            </w:hyperlink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07AC9" w:rsidRPr="00C46FE7" w:rsidTr="00991956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:rsidR="00B07AC9" w:rsidRPr="00C46FE7" w:rsidRDefault="00B07AC9" w:rsidP="00C46F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02</w:t>
            </w:r>
          </w:p>
        </w:tc>
        <w:tc>
          <w:tcPr>
            <w:tcW w:w="1452" w:type="dxa"/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3.93-4.17</w:t>
            </w:r>
          </w:p>
        </w:tc>
        <w:tc>
          <w:tcPr>
            <w:tcW w:w="1774" w:type="dxa"/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lyma.02G211800</w:t>
            </w:r>
          </w:p>
        </w:tc>
        <w:tc>
          <w:tcPr>
            <w:tcW w:w="2444" w:type="dxa"/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bookmarkStart w:id="4" w:name="OLE_LINK4"/>
            <w:bookmarkStart w:id="5" w:name="OLE_LINK5"/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T5G49980</w:t>
            </w:r>
            <w:bookmarkEnd w:id="3"/>
            <w:bookmarkEnd w:id="4"/>
            <w:bookmarkEnd w:id="5"/>
          </w:p>
        </w:tc>
        <w:tc>
          <w:tcPr>
            <w:tcW w:w="4076" w:type="dxa"/>
            <w:shd w:val="clear" w:color="auto" w:fill="auto"/>
          </w:tcPr>
          <w:p w:rsidR="00B07AC9" w:rsidRPr="00C46FE7" w:rsidRDefault="009716F6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07AC9" w:rsidRPr="00C46FE7">
              <w:rPr>
                <w:rFonts w:ascii="Times New Roman" w:hAnsi="Times New Roman" w:cs="Times New Roman"/>
                <w:sz w:val="18"/>
                <w:szCs w:val="18"/>
              </w:rPr>
              <w:t>uxin F-box protein 5</w:t>
            </w:r>
          </w:p>
        </w:tc>
        <w:tc>
          <w:tcPr>
            <w:tcW w:w="2126" w:type="dxa"/>
            <w:shd w:val="clear" w:color="auto" w:fill="auto"/>
          </w:tcPr>
          <w:p w:rsidR="00B07AC9" w:rsidRPr="00C46FE7" w:rsidRDefault="00AF3E63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e&lt;/Author&gt;&lt;Year&gt;2013&lt;/Year&gt;&lt;RecNum&gt;73&lt;/RecNum&gt;&lt;DisplayText&gt;(Lee et al. 2013)&lt;/DisplayText&gt;&lt;record&gt;&lt;rec-number&gt;73&lt;/rec-number&gt;&lt;foreign-keys&gt;&lt;key app="EN" db-id="r0szz20t0xse2ne5xpfx92p8029af5x5sfs5"&gt;73&lt;/key&gt;&lt;/foreign-keys&gt;&lt;ref-type name="Journal Article"&gt;17&lt;/ref-type&gt;&lt;contributors&gt;&lt;authors&gt;&lt;author&gt;Lee, Sarah&lt;/author&gt;&lt;author&gt;Sundaram, Shanthy&lt;/author&gt;&lt;author&gt;Armitage, Lynne&lt;/author&gt;&lt;author&gt;Evans, John P&lt;/author&gt;&lt;author&gt;Hawkes, Tim&lt;/author&gt;&lt;author&gt;Kepinski, Stefan&lt;/author&gt;&lt;author&gt;Ferro, Noel&lt;/author&gt;&lt;author&gt;Napier, Richard M&lt;/author&gt;&lt;/authors&gt;&lt;/contributors&gt;&lt;titles&gt;&lt;title&gt;Defining binding efficiency and specificity of auxins for SCFTIR1/AFB-Aux/IAA co-receptor complex formation&lt;/title&gt;&lt;secondary-title&gt;ACS chemical biology&lt;/secondary-title&gt;&lt;/titles&gt;&lt;periodical&gt;&lt;full-title&gt;ACS chemical biology&lt;/full-title&gt;&lt;/periodical&gt;&lt;pages&gt;673-682&lt;/pages&gt;&lt;volume&gt;9&lt;/volume&gt;&lt;number&gt;3&lt;/number&gt;&lt;dates&gt;&lt;year&gt;2013&lt;/year&gt;&lt;/dates&gt;&lt;isbn&gt;1554-8929&lt;/isbn&gt;&lt;urls&gt;&lt;/urls&gt;&lt;/record&gt;&lt;/Cite&gt;&lt;/EndNote&gt;</w:instrTex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" w:tooltip="Lee, 2013 #73" w:history="1">
              <w:r w:rsidR="00272747" w:rsidRPr="00C46FE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ee et al. 2013</w:t>
              </w:r>
            </w:hyperlink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07AC9" w:rsidRPr="00C46FE7" w:rsidTr="0099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16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5-3.17</w:t>
            </w:r>
          </w:p>
        </w:tc>
        <w:tc>
          <w:tcPr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lyma.16G122200</w:t>
            </w:r>
          </w:p>
        </w:tc>
        <w:tc>
          <w:tcPr>
            <w:tcW w:w="24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O:0006470,GO:0004722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6"/>
            <w:bookmarkStart w:id="7" w:name="OLE_LINK7"/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T3G51370</w:t>
            </w:r>
            <w:bookmarkEnd w:id="6"/>
            <w:bookmarkEnd w:id="7"/>
          </w:p>
        </w:tc>
        <w:tc>
          <w:tcPr>
            <w:tcW w:w="40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Protein phosphatase 2C family protei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F05D7B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partz&lt;/Author&gt;&lt;Year&gt;2014&lt;/Year&gt;&lt;RecNum&gt;74&lt;/RecNum&gt;&lt;DisplayText&gt;(Spartz et al. 2014)&lt;/DisplayText&gt;&lt;record&gt;&lt;rec-number&gt;74&lt;/rec-number&gt;&lt;foreign-keys&gt;&lt;key app="EN" db-id="r0szz20t0xse2ne5xpfx92p8029af5x5sfs5"&gt;74&lt;/key&gt;&lt;/foreign-keys&gt;&lt;ref-type name="Journal Article"&gt;17&lt;/ref-type&gt;&lt;contributors&gt;&lt;authors&gt;&lt;author&gt;Spartz, Angela K&lt;/author&gt;&lt;author&gt;Ren, Hong&lt;/author&gt;&lt;author&gt;Park, Mee Yeon&lt;/author&gt;&lt;author&gt;Grandt, Kristin N&lt;/author&gt;&lt;author&gt;Lee, Sang Ho&lt;/author&gt;&lt;author&gt;Murphy, Angus S&lt;/author&gt;&lt;author&gt;Sussman, Michael R&lt;/author&gt;&lt;author&gt;Overvoorde, Paul J&lt;/author&gt;&lt;author&gt;Gray, William M&lt;/author&gt;&lt;/authors&gt;&lt;/contributors&gt;&lt;titles&gt;&lt;title&gt;SAUR inhibition of PP2C-D phosphatases activates plasma membrane H+-ATPases to promote cell expansion in Arabidopsis&lt;/title&gt;&lt;secondary-title&gt;The Plant Cell&lt;/secondary-title&gt;&lt;/titles&gt;&lt;periodical&gt;&lt;full-title&gt;The Plant Cell&lt;/full-title&gt;&lt;/periodical&gt;&lt;pages&gt;2129-2142&lt;/pages&gt;&lt;volume&gt;26&lt;/volume&gt;&lt;number&gt;5&lt;/number&gt;&lt;dates&gt;&lt;year&gt;2014&lt;/year&gt;&lt;/dates&gt;&lt;isbn&gt;1040-4651&lt;/isbn&gt;&lt;urls&gt;&lt;/urls&gt;&lt;/record&gt;&lt;/Cite&gt;&lt;/EndNote&gt;</w:instrTex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" w:tooltip="Spartz, 2014 #74" w:history="1">
              <w:r w:rsidR="00272747" w:rsidRPr="00C46FE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Spartz et al. 2014</w:t>
              </w:r>
            </w:hyperlink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22D30" w:rsidRPr="00C46FE7" w:rsidTr="0099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:rsidR="00B22D30" w:rsidRPr="00C46FE7" w:rsidRDefault="00B22D30" w:rsidP="00C46FE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16</w:t>
            </w:r>
          </w:p>
        </w:tc>
        <w:tc>
          <w:tcPr>
            <w:tcW w:w="1452" w:type="dxa"/>
            <w:shd w:val="clear" w:color="auto" w:fill="auto"/>
          </w:tcPr>
          <w:p w:rsidR="00B22D30" w:rsidRPr="00C46FE7" w:rsidRDefault="00B22D30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5-3.17</w:t>
            </w:r>
          </w:p>
        </w:tc>
        <w:tc>
          <w:tcPr>
            <w:tcW w:w="1774" w:type="dxa"/>
            <w:shd w:val="clear" w:color="auto" w:fill="auto"/>
          </w:tcPr>
          <w:p w:rsidR="00B22D30" w:rsidRPr="00C46FE7" w:rsidRDefault="00B22D30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lyma.16G129600</w:t>
            </w:r>
          </w:p>
        </w:tc>
        <w:tc>
          <w:tcPr>
            <w:tcW w:w="2444" w:type="dxa"/>
            <w:shd w:val="clear" w:color="auto" w:fill="auto"/>
          </w:tcPr>
          <w:p w:rsidR="00B22D30" w:rsidRPr="00C46FE7" w:rsidRDefault="00B22D30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O:0009733</w:t>
            </w:r>
          </w:p>
        </w:tc>
        <w:tc>
          <w:tcPr>
            <w:tcW w:w="2127" w:type="dxa"/>
            <w:shd w:val="clear" w:color="auto" w:fill="auto"/>
          </w:tcPr>
          <w:p w:rsidR="00B22D30" w:rsidRPr="00C46FE7" w:rsidRDefault="00B22D30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T4G34760</w:t>
            </w:r>
          </w:p>
        </w:tc>
        <w:tc>
          <w:tcPr>
            <w:tcW w:w="4076" w:type="dxa"/>
            <w:shd w:val="clear" w:color="auto" w:fill="auto"/>
          </w:tcPr>
          <w:p w:rsidR="00B22D30" w:rsidRPr="00C46FE7" w:rsidRDefault="00B22D30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SAUR-like auxin-responsive protein family</w:t>
            </w:r>
          </w:p>
        </w:tc>
        <w:tc>
          <w:tcPr>
            <w:tcW w:w="2126" w:type="dxa"/>
            <w:shd w:val="clear" w:color="auto" w:fill="auto"/>
          </w:tcPr>
          <w:p w:rsidR="00B22D30" w:rsidRPr="00C46FE7" w:rsidRDefault="00B22D30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(Mayer et al. 1999)</w:t>
            </w:r>
          </w:p>
        </w:tc>
      </w:tr>
      <w:tr w:rsidR="00B07AC9" w:rsidRPr="00C46FE7" w:rsidTr="0099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02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3.93-4.17</w:t>
            </w:r>
          </w:p>
        </w:tc>
        <w:tc>
          <w:tcPr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lyma.02G228200</w:t>
            </w:r>
          </w:p>
        </w:tc>
        <w:tc>
          <w:tcPr>
            <w:tcW w:w="24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GO:0003824,GO:0006470,GO:0004722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8"/>
            <w:bookmarkStart w:id="9" w:name="OLE_LINK9"/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T2G30020</w:t>
            </w:r>
            <w:bookmarkEnd w:id="8"/>
            <w:bookmarkEnd w:id="9"/>
          </w:p>
        </w:tc>
        <w:tc>
          <w:tcPr>
            <w:tcW w:w="40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Protein phosphatase 2C family protein mRNA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F05D7B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ubchynskyy&lt;/Author&gt;&lt;Year&gt;2017&lt;/Year&gt;&lt;RecNum&gt;75&lt;/RecNum&gt;&lt;DisplayText&gt;(Shubchynskyy et al. 2017)&lt;/DisplayText&gt;&lt;record&gt;&lt;rec-number&gt;75&lt;/rec-number&gt;&lt;foreign-keys&gt;&lt;key app="EN" db-id="r0szz20t0xse2ne5xpfx92p8029af5x5sfs5"&gt;75&lt;/key&gt;&lt;/foreign-keys&gt;&lt;ref-type name="Journal Article"&gt;17&lt;/ref-type&gt;&lt;contributors&gt;&lt;authors&gt;&lt;author&gt;Shubchynskyy, Volodymyr&lt;/author&gt;&lt;author&gt;Boniecka, Justyna&lt;/author&gt;&lt;author&gt;Schweighofer, Alois&lt;/author&gt;&lt;author&gt;Simulis, Justinas&lt;/author&gt;&lt;author&gt;Kvederaviciute, Kotryna&lt;/author&gt;&lt;author&gt;Stumpe, Michael&lt;/author&gt;&lt;author&gt;Mauch, Felix&lt;/author&gt;&lt;author&gt;Balazadeh, Salma&lt;/author&gt;&lt;author&gt;Mueller-Roeber, Bernd&lt;/author&gt;&lt;author&gt;Boutrot, Freddy&lt;/author&gt;&lt;/authors&gt;&lt;/contributors&gt;&lt;titles&gt;&lt;title&gt;Protein phosphatase AP2C1 negatively regulates basal resistance and defense responses to Pseudomonas syringae&lt;/title&gt;&lt;secondary-title&gt;Journal of experimental botany&lt;/secondary-title&gt;&lt;/titles&gt;&lt;periodical&gt;&lt;full-title&gt;Journal of experimental botany&lt;/full-title&gt;&lt;/periodical&gt;&lt;pages&gt;1169-1183&lt;/pages&gt;&lt;volume&gt;68&lt;/volume&gt;&lt;number&gt;5&lt;/number&gt;&lt;dates&gt;&lt;year&gt;2017&lt;/year&gt;&lt;/dates&gt;&lt;isbn&gt;0022-0957&lt;/isbn&gt;&lt;urls&gt;&lt;/urls&gt;&lt;/record&gt;&lt;/Cite&gt;&lt;/EndNote&gt;</w:instrTex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" w:tooltip="Shubchynskyy, 2017 #75" w:history="1">
              <w:r w:rsidR="00272747" w:rsidRPr="00C46FE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Shubchynskyy et al. 2017</w:t>
              </w:r>
            </w:hyperlink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07AC9" w:rsidRPr="00C46FE7" w:rsidTr="0099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:rsidR="00B07AC9" w:rsidRPr="00C46FE7" w:rsidRDefault="00B07AC9" w:rsidP="00C46F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20</w:t>
            </w:r>
          </w:p>
        </w:tc>
        <w:tc>
          <w:tcPr>
            <w:tcW w:w="1452" w:type="dxa"/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4.56-4.57</w:t>
            </w:r>
          </w:p>
        </w:tc>
        <w:tc>
          <w:tcPr>
            <w:tcW w:w="1774" w:type="dxa"/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lyma.20G222500</w:t>
            </w:r>
          </w:p>
        </w:tc>
        <w:tc>
          <w:tcPr>
            <w:tcW w:w="2444" w:type="dxa"/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O:0016787</w:t>
            </w:r>
          </w:p>
        </w:tc>
        <w:tc>
          <w:tcPr>
            <w:tcW w:w="2127" w:type="dxa"/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10" w:name="OLE_LINK10"/>
            <w:bookmarkStart w:id="11" w:name="OLE_LINK11"/>
            <w:r w:rsidRPr="00C46FE7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AT2G39840</w:t>
            </w:r>
            <w:bookmarkEnd w:id="10"/>
            <w:bookmarkEnd w:id="11"/>
          </w:p>
        </w:tc>
        <w:tc>
          <w:tcPr>
            <w:tcW w:w="4076" w:type="dxa"/>
            <w:shd w:val="clear" w:color="auto" w:fill="auto"/>
          </w:tcPr>
          <w:p w:rsidR="00B07AC9" w:rsidRPr="00C46FE7" w:rsidRDefault="009716F6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T</w:t>
            </w:r>
            <w:r w:rsidR="00B07AC9"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ype one serine/threonine protein phosphatase 4</w:t>
            </w:r>
          </w:p>
        </w:tc>
        <w:tc>
          <w:tcPr>
            <w:tcW w:w="2126" w:type="dxa"/>
            <w:shd w:val="clear" w:color="auto" w:fill="auto"/>
          </w:tcPr>
          <w:p w:rsidR="00B07AC9" w:rsidRPr="00C46FE7" w:rsidRDefault="00F05D7B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ue&lt;/Author&gt;&lt;Year&gt;2016&lt;/Year&gt;&lt;RecNum&gt;76&lt;/RecNum&gt;&lt;DisplayText&gt;(Yue et al. 2016)&lt;/DisplayText&gt;&lt;record&gt;&lt;rec-number&gt;76&lt;/rec-number&gt;&lt;foreign-keys&gt;&lt;key app="EN" db-id="r0szz20t0xse2ne5xpfx92p8029af5x5sfs5"&gt;76&lt;/key&gt;&lt;/foreign-keys&gt;&lt;ref-type name="Journal Article"&gt;17&lt;/ref-type&gt;&lt;contributors&gt;&lt;authors&gt;&lt;author&gt;Yue, Jing&lt;/author&gt;&lt;author&gt;Qin, Qianqian&lt;/author&gt;&lt;author&gt;Meng, Siyuan&lt;/author&gt;&lt;author&gt;Jing, Huiting&lt;/author&gt;&lt;author&gt;Gou, Xiaoping&lt;/author&gt;&lt;author&gt;Li, Jia&lt;/author&gt;&lt;author&gt;Hou, Suiwen&lt;/author&gt;&lt;/authors&gt;&lt;/contributors&gt;&lt;titles&gt;&lt;title&gt;TOPP4 Regulates the Stability of PHYTOCHROME INTERACTING FACTOR5 during Photomorphogenesis in Arabidopsis&lt;/title&gt;&lt;secondary-title&gt;Plant physiology&lt;/secondary-title&gt;&lt;/titles&gt;&lt;periodical&gt;&lt;full-title&gt;Plant Physiology&lt;/full-title&gt;&lt;/periodical&gt;&lt;pages&gt;1381-1397&lt;/pages&gt;&lt;volume&gt;170&lt;/volume&gt;&lt;number&gt;3&lt;/number&gt;&lt;dates&gt;&lt;year&gt;2016&lt;/year&gt;&lt;/dates&gt;&lt;isbn&gt;0032-0889&lt;/isbn&gt;&lt;urls&gt;&lt;/urls&gt;&lt;/record&gt;&lt;/Cite&gt;&lt;/EndNote&gt;</w:instrTex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Yue, 2016 #76" w:history="1">
              <w:r w:rsidR="00272747" w:rsidRPr="00C46FE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Yue et al. 2016</w:t>
              </w:r>
            </w:hyperlink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07AC9" w:rsidRPr="00C46FE7" w:rsidTr="0099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17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2.66-2.78</w:t>
            </w:r>
          </w:p>
        </w:tc>
        <w:tc>
          <w:tcPr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lyma.17G178800</w:t>
            </w:r>
          </w:p>
        </w:tc>
        <w:tc>
          <w:tcPr>
            <w:tcW w:w="24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O:0006468,GO:0005524,GO:0004672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B07AC9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2"/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T5G66880</w:t>
            </w:r>
            <w:bookmarkEnd w:id="12"/>
          </w:p>
        </w:tc>
        <w:tc>
          <w:tcPr>
            <w:tcW w:w="40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9716F6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07AC9" w:rsidRPr="00C46FE7">
              <w:rPr>
                <w:rFonts w:ascii="Times New Roman" w:hAnsi="Times New Roman" w:cs="Times New Roman"/>
                <w:sz w:val="18"/>
                <w:szCs w:val="18"/>
              </w:rPr>
              <w:t>ucrose nonfermenting 1(SNF1)-related protein kinase 2.3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07AC9" w:rsidRPr="00C46FE7" w:rsidRDefault="00F05D7B" w:rsidP="00C46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00&lt;/Year&gt;&lt;RecNum&gt;77&lt;/RecNum&gt;&lt;DisplayText&gt;(Li et al. 2000)&lt;/DisplayText&gt;&lt;record&gt;&lt;rec-number&gt;77&lt;/rec-number&gt;&lt;foreign-keys&gt;&lt;key app="EN" db-id="r0szz20t0xse2ne5xpfx92p8029af5x5sfs5"&gt;77&lt;/key&gt;&lt;/foreign-keys&gt;&lt;ref-type name="Journal Article"&gt;17&lt;/ref-type&gt;&lt;contributors&gt;&lt;authors&gt;&lt;author&gt;Li, Jiaxu&lt;/author&gt;&lt;author&gt;Wang, Xi-Qing&lt;/author&gt;&lt;author&gt;Watson, Mark B&lt;/author&gt;&lt;author&gt;Assmann, Sarah M&lt;/author&gt;&lt;/authors&gt;&lt;/contributors&gt;&lt;titles&gt;&lt;title&gt;Regulation of abscisic acid-induced stomatal closure and anion channels by guard cell AAPK kinase&lt;/title&gt;&lt;secondary-title&gt;Science&lt;/secondary-title&gt;&lt;/titles&gt;&lt;periodical&gt;&lt;full-title&gt;Science&lt;/full-title&gt;&lt;/periodical&gt;&lt;pages&gt;300-303&lt;/pages&gt;&lt;volume&gt;287&lt;/volume&gt;&lt;number&gt;5451&lt;/number&gt;&lt;dates&gt;&lt;year&gt;2000&lt;/year&gt;&lt;/dates&gt;&lt;isbn&gt;0036-8075&lt;/isbn&gt;&lt;urls&gt;&lt;/urls&gt;&lt;/record&gt;&lt;/Cite&gt;&lt;/EndNote&gt;</w:instrTex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" w:tooltip="Li, 2000 #77" w:history="1">
              <w:r w:rsidR="00272747" w:rsidRPr="00C46FE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 et al. 2000</w:t>
              </w:r>
            </w:hyperlink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07AC9" w:rsidRPr="00C46FE7" w:rsidTr="00CB4C0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7AC9" w:rsidRPr="00C46FE7" w:rsidRDefault="00B07AC9" w:rsidP="00C46F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b w:val="0"/>
                <w:sz w:val="18"/>
                <w:szCs w:val="18"/>
              </w:rPr>
              <w:t>Gm07</w:t>
            </w:r>
          </w:p>
        </w:tc>
        <w:tc>
          <w:tcPr>
            <w:tcW w:w="145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1.59-1.84</w:t>
            </w:r>
          </w:p>
        </w:tc>
        <w:tc>
          <w:tcPr>
            <w:tcW w:w="177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lyma.07G147000</w:t>
            </w:r>
          </w:p>
        </w:tc>
        <w:tc>
          <w:tcPr>
            <w:tcW w:w="244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3"/>
            <w:bookmarkStart w:id="14" w:name="OLE_LINK14"/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AT2G38120</w:t>
            </w:r>
            <w:bookmarkEnd w:id="13"/>
            <w:bookmarkEnd w:id="14"/>
          </w:p>
        </w:tc>
        <w:tc>
          <w:tcPr>
            <w:tcW w:w="407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7AC9" w:rsidRPr="00C46FE7" w:rsidRDefault="00B07AC9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t>Transmembrane amino acid transporter family protein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07AC9" w:rsidRPr="00C46FE7" w:rsidRDefault="00272747" w:rsidP="00C46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5&lt;/Year&gt;&lt;RecNum&gt;78&lt;/RecNum&gt;&lt;DisplayText&gt;(Li et al. 2015)&lt;/DisplayText&gt;&lt;record&gt;&lt;rec-number&gt;78&lt;/rec-number&gt;&lt;foreign-keys&gt;&lt;key app="EN" db-id="r0szz20t0xse2ne5xpfx92p8029af5x5sfs5"&gt;78&lt;/key&gt;&lt;/foreign-keys&gt;&lt;ref-type name="Journal Article"&gt;17&lt;/ref-type&gt;&lt;contributors&gt;&lt;authors&gt;&lt;author&gt;Li, Juan&lt;/author&gt;&lt;author&gt;Xu, Heng-Hao&lt;/author&gt;&lt;author&gt;Liu, Wen-Cheng&lt;/author&gt;&lt;author&gt;Zhang, Xiao-Wei&lt;/author&gt;&lt;author&gt;Lu, Ying-Tang&lt;/author&gt;&lt;/authors&gt;&lt;/contributors&gt;&lt;titles&gt;&lt;title&gt;Ethylene inhibits root elongation during alkaline stress through AUXIN1 and associated changes in auxin accumulation&lt;/title&gt;&lt;secondary-title&gt;Plant physiology&lt;/secondary-title&gt;&lt;/titles&gt;&lt;periodical&gt;&lt;full-title&gt;Plant Physiology&lt;/full-title&gt;&lt;/periodical&gt;&lt;pages&gt;1777-1791&lt;/pages&gt;&lt;volume&gt;168&lt;/volume&gt;&lt;number&gt;4&lt;/number&gt;&lt;dates&gt;&lt;year&gt;2015&lt;/year&gt;&lt;/dates&gt;&lt;isbn&gt;0032-0889&lt;/isbn&gt;&lt;urls&gt;&lt;/urls&gt;&lt;/record&gt;&lt;/Cite&gt;&lt;/EndNote&gt;</w:instrTex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" w:tooltip="Li, 2015 #78" w:history="1">
              <w:r w:rsidRPr="00C46FE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 et al. 2015</w:t>
              </w:r>
            </w:hyperlink>
            <w:r w:rsidRPr="00C46FE7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C46FE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B07AC9" w:rsidRDefault="00B07AC9" w:rsidP="00A94493"/>
    <w:sectPr w:rsidR="00B07AC9" w:rsidSect="00B07A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1450" w:rsidRDefault="004B1450" w:rsidP="004A1FA1">
      <w:r>
        <w:separator/>
      </w:r>
    </w:p>
  </w:endnote>
  <w:endnote w:type="continuationSeparator" w:id="0">
    <w:p w:rsidR="004B1450" w:rsidRDefault="004B1450" w:rsidP="004A1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1450" w:rsidRDefault="004B1450" w:rsidP="004A1FA1">
      <w:r>
        <w:separator/>
      </w:r>
    </w:p>
  </w:footnote>
  <w:footnote w:type="continuationSeparator" w:id="0">
    <w:p w:rsidR="004B1450" w:rsidRDefault="004B1450" w:rsidP="004A1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reed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szz20t0xse2ne5xpfx92p8029af5x5sfs5&quot;&gt;我的EndNote库&lt;record-ids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B07AC9"/>
    <w:rsid w:val="00020A32"/>
    <w:rsid w:val="00150845"/>
    <w:rsid w:val="00200B4F"/>
    <w:rsid w:val="00272747"/>
    <w:rsid w:val="00374714"/>
    <w:rsid w:val="003A60E3"/>
    <w:rsid w:val="003E1B92"/>
    <w:rsid w:val="004160BF"/>
    <w:rsid w:val="00467D73"/>
    <w:rsid w:val="004A1FA1"/>
    <w:rsid w:val="004B1450"/>
    <w:rsid w:val="004F55B5"/>
    <w:rsid w:val="0054278B"/>
    <w:rsid w:val="005D4086"/>
    <w:rsid w:val="007321BF"/>
    <w:rsid w:val="007D6B0A"/>
    <w:rsid w:val="00824DB9"/>
    <w:rsid w:val="00890F56"/>
    <w:rsid w:val="008929F0"/>
    <w:rsid w:val="008B2DA0"/>
    <w:rsid w:val="009078F8"/>
    <w:rsid w:val="009115AC"/>
    <w:rsid w:val="00915E33"/>
    <w:rsid w:val="009716F6"/>
    <w:rsid w:val="00991956"/>
    <w:rsid w:val="009B282E"/>
    <w:rsid w:val="00A94493"/>
    <w:rsid w:val="00AF3E63"/>
    <w:rsid w:val="00B07AC9"/>
    <w:rsid w:val="00B22D30"/>
    <w:rsid w:val="00B679FE"/>
    <w:rsid w:val="00B85E59"/>
    <w:rsid w:val="00BA5986"/>
    <w:rsid w:val="00C46FE7"/>
    <w:rsid w:val="00C71F35"/>
    <w:rsid w:val="00CB4C08"/>
    <w:rsid w:val="00D12F51"/>
    <w:rsid w:val="00D466BE"/>
    <w:rsid w:val="00D63D3B"/>
    <w:rsid w:val="00E25FAE"/>
    <w:rsid w:val="00E53813"/>
    <w:rsid w:val="00E75687"/>
    <w:rsid w:val="00EA54D9"/>
    <w:rsid w:val="00EE7179"/>
    <w:rsid w:val="00F0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3366E"/>
  <w15:docId w15:val="{31BFF3A3-5122-45AB-BD1F-7A5928D8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07AC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1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1F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1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1FA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F3E6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3E6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3E6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3E63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AF3E63"/>
    <w:rPr>
      <w:color w:val="0563C1" w:themeColor="hyperlink"/>
      <w:u w:val="single"/>
    </w:rPr>
  </w:style>
  <w:style w:type="table" w:styleId="a9">
    <w:name w:val="Light Shading"/>
    <w:basedOn w:val="a1"/>
    <w:uiPriority w:val="60"/>
    <w:rsid w:val="00C46FE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47</Words>
  <Characters>7112</Characters>
  <Application>Microsoft Office Word</Application>
  <DocSecurity>0</DocSecurity>
  <Lines>59</Lines>
  <Paragraphs>16</Paragraphs>
  <ScaleCrop>false</ScaleCrop>
  <Company/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24</cp:revision>
  <dcterms:created xsi:type="dcterms:W3CDTF">2018-01-30T16:07:00Z</dcterms:created>
  <dcterms:modified xsi:type="dcterms:W3CDTF">2018-07-26T07:02:00Z</dcterms:modified>
</cp:coreProperties>
</file>